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38DD" w14:textId="0186865D" w:rsidR="00E70994" w:rsidRPr="00DA625A" w:rsidRDefault="00DA625A" w:rsidP="00303E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62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61B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668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62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06CA" w:rsidRPr="00DA625A">
        <w:rPr>
          <w:rFonts w:ascii="Times New Roman" w:hAnsi="Times New Roman" w:cs="Times New Roman"/>
          <w:b/>
          <w:bCs/>
          <w:sz w:val="24"/>
          <w:szCs w:val="24"/>
        </w:rPr>
        <w:t xml:space="preserve">Frequency of different antipsychotics </w:t>
      </w:r>
      <w:r w:rsidR="00F916B1" w:rsidRPr="00DA625A">
        <w:rPr>
          <w:rFonts w:ascii="Times New Roman" w:hAnsi="Times New Roman" w:cs="Times New Roman"/>
          <w:b/>
          <w:bCs/>
          <w:sz w:val="24"/>
          <w:szCs w:val="24"/>
        </w:rPr>
        <w:t xml:space="preserve">being </w:t>
      </w:r>
      <w:r w:rsidR="00303E39" w:rsidRPr="00DA625A">
        <w:rPr>
          <w:rFonts w:ascii="Times New Roman" w:hAnsi="Times New Roman" w:cs="Times New Roman"/>
          <w:b/>
          <w:bCs/>
          <w:sz w:val="24"/>
          <w:szCs w:val="24"/>
        </w:rPr>
        <w:t>used</w:t>
      </w:r>
    </w:p>
    <w:p w14:paraId="0C402507" w14:textId="77777777" w:rsidR="0015136C" w:rsidRDefault="0015136C"/>
    <w:tbl>
      <w:tblPr>
        <w:tblW w:w="93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8"/>
        <w:gridCol w:w="2261"/>
        <w:gridCol w:w="2225"/>
      </w:tblGrid>
      <w:tr w:rsidR="0015136C" w:rsidRPr="001A6B1B" w14:paraId="0CD41CEB" w14:textId="77777777" w:rsidTr="00345EE7">
        <w:trPr>
          <w:trHeight w:val="624"/>
        </w:trPr>
        <w:tc>
          <w:tcPr>
            <w:tcW w:w="4868" w:type="dxa"/>
            <w:tcBorders>
              <w:top w:val="single" w:sz="4" w:space="0" w:color="auto"/>
              <w:bottom w:val="single" w:sz="4" w:space="0" w:color="auto"/>
            </w:tcBorders>
          </w:tcPr>
          <w:p w14:paraId="7E74CCD7" w14:textId="4DF0CDF8" w:rsidR="0015136C" w:rsidRPr="00F916B1" w:rsidRDefault="00F916B1" w:rsidP="00E121E9">
            <w:pPr>
              <w:rPr>
                <w:rFonts w:cs="Times New Roman"/>
                <w:b/>
                <w:bCs/>
                <w:kern w:val="0"/>
                <w:szCs w:val="21"/>
              </w:rPr>
            </w:pPr>
            <w:r w:rsidRPr="00F916B1">
              <w:rPr>
                <w:rFonts w:cs="Times New Roman" w:hint="eastAsia"/>
                <w:b/>
                <w:bCs/>
                <w:kern w:val="0"/>
                <w:szCs w:val="21"/>
              </w:rPr>
              <w:t>S</w:t>
            </w:r>
            <w:r w:rsidRPr="00F916B1">
              <w:rPr>
                <w:rFonts w:cs="Times New Roman"/>
                <w:b/>
                <w:bCs/>
                <w:kern w:val="0"/>
                <w:szCs w:val="21"/>
              </w:rPr>
              <w:t>GA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1E34638" w14:textId="2BB0D72D" w:rsidR="0015136C" w:rsidRPr="001A6B1B" w:rsidRDefault="0015136C" w:rsidP="00E121E9">
            <w:pPr>
              <w:jc w:val="left"/>
              <w:rPr>
                <w:rFonts w:cs="Times New Roman"/>
                <w:kern w:val="0"/>
                <w:szCs w:val="21"/>
              </w:rPr>
            </w:pPr>
            <w:r w:rsidRPr="001A6B1B">
              <w:rPr>
                <w:rFonts w:cs="Times New Roman"/>
                <w:kern w:val="0"/>
                <w:szCs w:val="21"/>
              </w:rPr>
              <w:t>Non-</w:t>
            </w:r>
            <w:r w:rsidRPr="001A6B1B">
              <w:rPr>
                <w:rFonts w:cs="Times New Roman" w:hint="eastAsia"/>
                <w:kern w:val="0"/>
                <w:szCs w:val="21"/>
              </w:rPr>
              <w:t>DIP</w:t>
            </w:r>
            <w:r w:rsidRPr="001A6B1B">
              <w:rPr>
                <w:rFonts w:cs="Times New Roman"/>
                <w:kern w:val="0"/>
                <w:szCs w:val="21"/>
              </w:rPr>
              <w:t xml:space="preserve"> G</w:t>
            </w:r>
            <w:r w:rsidRPr="001A6B1B">
              <w:rPr>
                <w:rFonts w:cs="Times New Roman" w:hint="eastAsia"/>
                <w:kern w:val="0"/>
                <w:szCs w:val="21"/>
              </w:rPr>
              <w:t>roup</w:t>
            </w:r>
            <w:r w:rsidRPr="001A6B1B">
              <w:rPr>
                <w:rFonts w:cs="Times New Roman"/>
                <w:kern w:val="0"/>
                <w:szCs w:val="21"/>
              </w:rPr>
              <w:t xml:space="preserve"> (n</w:t>
            </w:r>
            <w:r w:rsidR="0047213B">
              <w:rPr>
                <w:rFonts w:cs="Times New Roman"/>
                <w:kern w:val="0"/>
                <w:szCs w:val="21"/>
              </w:rPr>
              <w:t xml:space="preserve"> </w:t>
            </w:r>
            <w:r w:rsidRPr="001A6B1B">
              <w:rPr>
                <w:rFonts w:cs="Times New Roman"/>
                <w:kern w:val="0"/>
                <w:szCs w:val="21"/>
              </w:rPr>
              <w:t>=</w:t>
            </w:r>
            <w:r w:rsidR="0047213B">
              <w:rPr>
                <w:rFonts w:cs="Times New Roman"/>
                <w:kern w:val="0"/>
                <w:szCs w:val="21"/>
              </w:rPr>
              <w:t xml:space="preserve"> </w:t>
            </w:r>
            <w:r w:rsidRPr="001A6B1B">
              <w:rPr>
                <w:rFonts w:cs="Times New Roman"/>
                <w:kern w:val="0"/>
                <w:szCs w:val="21"/>
              </w:rPr>
              <w:t>784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6709C4C2" w14:textId="77777777" w:rsidR="0015136C" w:rsidRPr="001A6B1B" w:rsidRDefault="0015136C" w:rsidP="00E121E9">
            <w:pPr>
              <w:jc w:val="left"/>
              <w:rPr>
                <w:rFonts w:cs="Times New Roman"/>
                <w:kern w:val="0"/>
                <w:szCs w:val="21"/>
              </w:rPr>
            </w:pPr>
            <w:r w:rsidRPr="001A6B1B">
              <w:rPr>
                <w:rFonts w:cs="Times New Roman" w:hint="eastAsia"/>
                <w:kern w:val="0"/>
                <w:szCs w:val="21"/>
              </w:rPr>
              <w:t>DIP</w:t>
            </w:r>
            <w:r w:rsidRPr="001A6B1B">
              <w:rPr>
                <w:rFonts w:cs="Times New Roman"/>
                <w:kern w:val="0"/>
                <w:szCs w:val="21"/>
              </w:rPr>
              <w:t xml:space="preserve"> G</w:t>
            </w:r>
            <w:r w:rsidRPr="001A6B1B">
              <w:rPr>
                <w:rFonts w:cs="Times New Roman" w:hint="eastAsia"/>
                <w:kern w:val="0"/>
                <w:szCs w:val="21"/>
              </w:rPr>
              <w:t>roup</w:t>
            </w:r>
          </w:p>
          <w:p w14:paraId="7CCE2E53" w14:textId="1C5C4C62" w:rsidR="0015136C" w:rsidRPr="001A6B1B" w:rsidRDefault="0015136C" w:rsidP="00E121E9">
            <w:pPr>
              <w:rPr>
                <w:rFonts w:cs="Times New Roman"/>
                <w:kern w:val="0"/>
                <w:szCs w:val="21"/>
              </w:rPr>
            </w:pPr>
            <w:r w:rsidRPr="001A6B1B">
              <w:rPr>
                <w:rFonts w:cs="Times New Roman"/>
                <w:kern w:val="0"/>
                <w:szCs w:val="21"/>
              </w:rPr>
              <w:t xml:space="preserve"> (n</w:t>
            </w:r>
            <w:r w:rsidR="0047213B">
              <w:rPr>
                <w:rFonts w:cs="Times New Roman"/>
                <w:kern w:val="0"/>
                <w:szCs w:val="21"/>
              </w:rPr>
              <w:t xml:space="preserve"> </w:t>
            </w:r>
            <w:r w:rsidRPr="001A6B1B">
              <w:rPr>
                <w:rFonts w:cs="Times New Roman"/>
                <w:kern w:val="0"/>
                <w:szCs w:val="21"/>
              </w:rPr>
              <w:t>=</w:t>
            </w:r>
            <w:r w:rsidR="0047213B">
              <w:rPr>
                <w:rFonts w:cs="Times New Roman"/>
                <w:kern w:val="0"/>
                <w:szCs w:val="21"/>
              </w:rPr>
              <w:t xml:space="preserve"> </w:t>
            </w:r>
            <w:r w:rsidRPr="001A6B1B">
              <w:rPr>
                <w:rFonts w:cs="Times New Roman"/>
                <w:kern w:val="0"/>
                <w:szCs w:val="21"/>
              </w:rPr>
              <w:t>185)</w:t>
            </w:r>
          </w:p>
        </w:tc>
      </w:tr>
      <w:tr w:rsidR="0039004C" w:rsidRPr="0047213B" w14:paraId="73B62E87" w14:textId="77777777" w:rsidTr="00345EE7">
        <w:trPr>
          <w:trHeight w:val="624"/>
        </w:trPr>
        <w:tc>
          <w:tcPr>
            <w:tcW w:w="4868" w:type="dxa"/>
            <w:tcBorders>
              <w:top w:val="single" w:sz="4" w:space="0" w:color="auto"/>
              <w:bottom w:val="nil"/>
            </w:tcBorders>
          </w:tcPr>
          <w:p w14:paraId="0261808B" w14:textId="758910E6" w:rsidR="0039004C" w:rsidRPr="0047213B" w:rsidRDefault="0039004C" w:rsidP="003900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14:paraId="718D17A1" w14:textId="5CC726F7" w:rsidR="0039004C" w:rsidRPr="0047213B" w:rsidRDefault="00F27B7C" w:rsidP="0039004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892C4F" w:rsidRPr="0047213B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</w:tcPr>
          <w:p w14:paraId="4CD0721A" w14:textId="3F6B4D6A" w:rsidR="0039004C" w:rsidRPr="0047213B" w:rsidRDefault="001F4C28" w:rsidP="0039004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</w:tr>
      <w:tr w:rsidR="0039004C" w:rsidRPr="0047213B" w14:paraId="6A686002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58434620" w14:textId="265A4032" w:rsidR="0039004C" w:rsidRPr="0047213B" w:rsidRDefault="0039004C" w:rsidP="0039004C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47213B">
              <w:rPr>
                <w:rFonts w:ascii="Times New Roman" w:hAnsi="Times New Roman" w:cs="Times New Roman"/>
                <w:sz w:val="22"/>
                <w:szCs w:val="24"/>
              </w:rPr>
              <w:t xml:space="preserve">Quetiapine 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27E6150A" w14:textId="62067A04" w:rsidR="0039004C" w:rsidRPr="0047213B" w:rsidRDefault="00392002" w:rsidP="0039004C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47213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</w:t>
            </w:r>
            <w:r w:rsidR="00892C4F" w:rsidRPr="0047213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40C1EB30" w14:textId="7CE326A0" w:rsidR="0039004C" w:rsidRPr="0047213B" w:rsidRDefault="0089478F" w:rsidP="0039004C">
            <w:pPr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47213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3</w:t>
            </w:r>
          </w:p>
        </w:tc>
      </w:tr>
      <w:tr w:rsidR="0039004C" w:rsidRPr="0047213B" w14:paraId="246943C4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0AA2621D" w14:textId="64A8CF09" w:rsidR="0039004C" w:rsidRPr="0047213B" w:rsidRDefault="00504515" w:rsidP="003900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7213B">
              <w:rPr>
                <w:rFonts w:ascii="Times New Roman" w:hAnsi="Times New Roman" w:cs="Times New Roman"/>
              </w:rPr>
              <w:t>A</w:t>
            </w:r>
            <w:r w:rsidR="0039004C" w:rsidRPr="0047213B">
              <w:rPr>
                <w:rFonts w:ascii="Times New Roman" w:hAnsi="Times New Roman" w:cs="Times New Roman"/>
              </w:rPr>
              <w:t>misulpride</w:t>
            </w:r>
            <w:proofErr w:type="spellEnd"/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129AAE8E" w14:textId="251300A5" w:rsidR="0039004C" w:rsidRPr="0047213B" w:rsidRDefault="001F4C28" w:rsidP="0039004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53274405" w14:textId="4DB67799" w:rsidR="0039004C" w:rsidRPr="0047213B" w:rsidRDefault="00CB75D7" w:rsidP="0039004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1F4C28" w:rsidRPr="0047213B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39004C" w:rsidRPr="0047213B" w14:paraId="641611DB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169F2005" w14:textId="6F1CAF67" w:rsidR="0039004C" w:rsidRPr="0047213B" w:rsidRDefault="0039004C" w:rsidP="003900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</w:rPr>
              <w:t xml:space="preserve">Clozapine 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719C23C6" w14:textId="23A39D49" w:rsidR="0039004C" w:rsidRPr="0047213B" w:rsidRDefault="00892C4F" w:rsidP="0039004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0E155978" w14:textId="1E8C27F3" w:rsidR="0039004C" w:rsidRPr="0047213B" w:rsidRDefault="00892C4F" w:rsidP="0039004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</w:tr>
      <w:tr w:rsidR="00504515" w:rsidRPr="0047213B" w14:paraId="39445ABC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30CBAB4A" w14:textId="20C787C6" w:rsidR="00504515" w:rsidRPr="0047213B" w:rsidRDefault="00504515" w:rsidP="005045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</w:rPr>
              <w:t xml:space="preserve">Olanzapine 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10770875" w14:textId="7B29D77B" w:rsidR="00504515" w:rsidRPr="0047213B" w:rsidRDefault="00A1457B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892C4F" w:rsidRPr="0047213B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418C2A6C" w14:textId="428449AA" w:rsidR="00504515" w:rsidRPr="0047213B" w:rsidRDefault="001F4C28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661</w:t>
            </w:r>
          </w:p>
        </w:tc>
      </w:tr>
      <w:tr w:rsidR="00504515" w:rsidRPr="0047213B" w14:paraId="7C043FD6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787A1254" w14:textId="41598E42" w:rsidR="00504515" w:rsidRPr="0047213B" w:rsidRDefault="00151A9C" w:rsidP="005045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</w:rPr>
              <w:t>P</w:t>
            </w:r>
            <w:r w:rsidR="00504515" w:rsidRPr="0047213B">
              <w:rPr>
                <w:rFonts w:ascii="Times New Roman" w:hAnsi="Times New Roman" w:cs="Times New Roman"/>
              </w:rPr>
              <w:t xml:space="preserve">aliperidone 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7E1E090A" w14:textId="33C9145D" w:rsidR="00504515" w:rsidRPr="0047213B" w:rsidRDefault="001F4C28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614DAD75" w14:textId="64AEFC58" w:rsidR="00504515" w:rsidRPr="0047213B" w:rsidRDefault="00CE3338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504515" w:rsidRPr="0047213B" w14:paraId="411240E6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54E87776" w14:textId="34130E89" w:rsidR="00504515" w:rsidRPr="0047213B" w:rsidRDefault="00151A9C" w:rsidP="005045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</w:rPr>
              <w:t>A</w:t>
            </w:r>
            <w:r w:rsidR="00504515" w:rsidRPr="0047213B">
              <w:rPr>
                <w:rFonts w:ascii="Times New Roman" w:hAnsi="Times New Roman" w:cs="Times New Roman"/>
              </w:rPr>
              <w:t xml:space="preserve">ripiprazole 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753BD443" w14:textId="596AFC9C" w:rsidR="00504515" w:rsidRPr="0047213B" w:rsidRDefault="00E13890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892C4F" w:rsidRPr="0047213B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34B0BD9" w14:textId="785D00A4" w:rsidR="00504515" w:rsidRPr="0047213B" w:rsidRDefault="00E13890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1F4C28" w:rsidRPr="0047213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504515" w:rsidRPr="0047213B" w14:paraId="7B7A5E22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43F10B0E" w14:textId="4F1C22AF" w:rsidR="00504515" w:rsidRPr="0047213B" w:rsidRDefault="00151A9C" w:rsidP="005045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</w:rPr>
              <w:t>Z</w:t>
            </w:r>
            <w:r w:rsidR="00504515" w:rsidRPr="0047213B">
              <w:rPr>
                <w:rFonts w:ascii="Times New Roman" w:hAnsi="Times New Roman" w:cs="Times New Roman"/>
              </w:rPr>
              <w:t>iprasidone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114202F0" w14:textId="0F3DA19D" w:rsidR="00504515" w:rsidRPr="0047213B" w:rsidRDefault="00F874B1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392002" w:rsidRPr="0047213B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2C77656A" w14:textId="36D323F4" w:rsidR="00504515" w:rsidRPr="0047213B" w:rsidRDefault="001F4C28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F916B1" w:rsidRPr="0047213B" w14:paraId="452BA82A" w14:textId="77777777" w:rsidTr="0047213B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165B4CCE" w14:textId="7B0A25CE" w:rsidR="00F916B1" w:rsidRPr="0047213B" w:rsidRDefault="00F916B1" w:rsidP="00504515">
            <w:pPr>
              <w:rPr>
                <w:rFonts w:ascii="Times New Roman" w:hAnsi="Times New Roman" w:cs="Times New Roman"/>
                <w:b/>
                <w:bCs/>
              </w:rPr>
            </w:pPr>
            <w:r w:rsidRPr="0047213B">
              <w:rPr>
                <w:rFonts w:ascii="Times New Roman" w:hAnsi="Times New Roman" w:cs="Times New Roman"/>
                <w:b/>
                <w:bCs/>
              </w:rPr>
              <w:t>FGA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479E428B" w14:textId="77777777" w:rsidR="00F916B1" w:rsidRPr="0047213B" w:rsidRDefault="00F916B1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D6BA1D2" w14:textId="77777777" w:rsidR="00F916B1" w:rsidRPr="0047213B" w:rsidRDefault="00F916B1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916B1" w:rsidRPr="0047213B" w14:paraId="7A2F73F9" w14:textId="77777777" w:rsidTr="0047213B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5B6283FD" w14:textId="3CB9E00F" w:rsidR="00F916B1" w:rsidRPr="0047213B" w:rsidRDefault="00ED3C92" w:rsidP="00504515">
            <w:pPr>
              <w:rPr>
                <w:rFonts w:ascii="Times New Roman" w:hAnsi="Times New Roman" w:cs="Times New Roman"/>
              </w:rPr>
            </w:pPr>
            <w:proofErr w:type="spellStart"/>
            <w:r w:rsidRPr="0047213B">
              <w:rPr>
                <w:rFonts w:ascii="Times New Roman" w:hAnsi="Times New Roman" w:cs="Times New Roman"/>
              </w:rPr>
              <w:t>Sulpiride</w:t>
            </w:r>
            <w:proofErr w:type="spellEnd"/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6D6E6995" w14:textId="0B756331" w:rsidR="00F916B1" w:rsidRPr="0047213B" w:rsidRDefault="001F4C28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3FD56FD1" w14:textId="74DD8C59" w:rsidR="00F916B1" w:rsidRPr="0047213B" w:rsidRDefault="00ED3C92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</w:tr>
      <w:tr w:rsidR="00F916B1" w:rsidRPr="0047213B" w14:paraId="25EF505F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39AF575C" w14:textId="197698E0" w:rsidR="00F916B1" w:rsidRPr="0047213B" w:rsidRDefault="00ED3C92" w:rsidP="00504515">
            <w:pPr>
              <w:rPr>
                <w:rFonts w:ascii="Times New Roman" w:hAnsi="Times New Roman" w:cs="Times New Roman"/>
              </w:rPr>
            </w:pPr>
            <w:r w:rsidRPr="0047213B"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16B73E57" w14:textId="447DC6EE" w:rsidR="00F916B1" w:rsidRPr="0047213B" w:rsidRDefault="00CB75D7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1F4C28" w:rsidRPr="0047213B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0EDF41E3" w14:textId="5B695D7C" w:rsidR="00F916B1" w:rsidRPr="0047213B" w:rsidRDefault="00892C4F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1F4C28" w:rsidRPr="0047213B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7673D0" w:rsidRPr="0047213B" w14:paraId="152727F4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1CD688FD" w14:textId="3668A638" w:rsidR="007673D0" w:rsidRPr="0047213B" w:rsidRDefault="00ED3C92" w:rsidP="00504515">
            <w:pPr>
              <w:rPr>
                <w:rFonts w:ascii="Times New Roman" w:hAnsi="Times New Roman" w:cs="Times New Roman"/>
              </w:rPr>
            </w:pPr>
            <w:r w:rsidRPr="0047213B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6D5210D9" w14:textId="2FD27001" w:rsidR="007673D0" w:rsidRPr="0047213B" w:rsidRDefault="00CB75D7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005D44DB" w14:textId="72E7ECBE" w:rsidR="007673D0" w:rsidRPr="0047213B" w:rsidRDefault="00CB75D7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7673D0" w:rsidRPr="0047213B" w14:paraId="67B75109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nil"/>
            </w:tcBorders>
          </w:tcPr>
          <w:p w14:paraId="5CEA7E77" w14:textId="353A715E" w:rsidR="007673D0" w:rsidRPr="0047213B" w:rsidRDefault="00ED3C92" w:rsidP="00504515">
            <w:pPr>
              <w:rPr>
                <w:rFonts w:ascii="Times New Roman" w:hAnsi="Times New Roman" w:cs="Times New Roman"/>
              </w:rPr>
            </w:pPr>
            <w:r w:rsidRPr="0047213B">
              <w:rPr>
                <w:rFonts w:ascii="Times New Roman" w:hAnsi="Times New Roman" w:cs="Times New Roman"/>
              </w:rPr>
              <w:t>Fluphenazine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2B029285" w14:textId="2A977EFB" w:rsidR="007673D0" w:rsidRPr="0047213B" w:rsidRDefault="00CB75D7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1F4C28" w:rsidRPr="0047213B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25" w:type="dxa"/>
            <w:tcBorders>
              <w:top w:val="nil"/>
              <w:bottom w:val="nil"/>
            </w:tcBorders>
          </w:tcPr>
          <w:p w14:paraId="1CBBB263" w14:textId="174F1F5C" w:rsidR="007673D0" w:rsidRPr="0047213B" w:rsidRDefault="00CE3338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892C4F" w:rsidRPr="0047213B" w14:paraId="62EAFCE0" w14:textId="77777777" w:rsidTr="00345EE7">
        <w:trPr>
          <w:trHeight w:val="624"/>
        </w:trPr>
        <w:tc>
          <w:tcPr>
            <w:tcW w:w="4868" w:type="dxa"/>
            <w:tcBorders>
              <w:top w:val="nil"/>
              <w:bottom w:val="single" w:sz="4" w:space="0" w:color="auto"/>
            </w:tcBorders>
          </w:tcPr>
          <w:p w14:paraId="63AE1F5D" w14:textId="5871FF79" w:rsidR="00892C4F" w:rsidRPr="0047213B" w:rsidRDefault="00ED3C92" w:rsidP="00504515">
            <w:pPr>
              <w:rPr>
                <w:rFonts w:ascii="Times New Roman" w:hAnsi="Times New Roman" w:cs="Times New Roman"/>
              </w:rPr>
            </w:pPr>
            <w:proofErr w:type="spellStart"/>
            <w:r w:rsidRPr="0047213B">
              <w:rPr>
                <w:rFonts w:ascii="Times New Roman" w:hAnsi="Times New Roman" w:cs="Times New Roman"/>
              </w:rPr>
              <w:t>Pentafluridol</w:t>
            </w:r>
            <w:proofErr w:type="spellEnd"/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14:paraId="29F61338" w14:textId="70F4F68C" w:rsidR="00892C4F" w:rsidRPr="0047213B" w:rsidRDefault="00ED3C92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</w:tcPr>
          <w:p w14:paraId="604C1C6A" w14:textId="21D12E96" w:rsidR="00892C4F" w:rsidRPr="0047213B" w:rsidRDefault="00ED3C92" w:rsidP="0050451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7213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</w:tbl>
    <w:p w14:paraId="462E91F3" w14:textId="77777777" w:rsidR="00345EE7" w:rsidRPr="0047213B" w:rsidRDefault="00345EE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C331335" w14:textId="4DC1E878" w:rsidR="0015136C" w:rsidRPr="0047213B" w:rsidRDefault="00345EE7">
      <w:pPr>
        <w:rPr>
          <w:rFonts w:ascii="Times New Roman" w:hAnsi="Times New Roman" w:cs="Times New Roman"/>
          <w:sz w:val="22"/>
          <w:szCs w:val="24"/>
        </w:rPr>
      </w:pPr>
      <w:r w:rsidRPr="0047213B">
        <w:rPr>
          <w:rFonts w:ascii="Times New Roman" w:hAnsi="Times New Roman" w:cs="Times New Roman"/>
          <w:b/>
          <w:bCs/>
          <w:sz w:val="22"/>
          <w:szCs w:val="24"/>
        </w:rPr>
        <w:t>Abbreviation:</w:t>
      </w:r>
      <w:r w:rsidRPr="0047213B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47213B">
        <w:rPr>
          <w:rFonts w:ascii="Times New Roman" w:hAnsi="Times New Roman" w:cs="Times New Roman"/>
          <w:sz w:val="22"/>
          <w:szCs w:val="24"/>
        </w:rPr>
        <w:t>FGA: first-generation antipsychotics</w:t>
      </w:r>
      <w:r w:rsidR="0047213B">
        <w:rPr>
          <w:rFonts w:ascii="Times New Roman" w:hAnsi="Times New Roman" w:cs="Times New Roman"/>
          <w:sz w:val="22"/>
          <w:szCs w:val="24"/>
        </w:rPr>
        <w:t>,</w:t>
      </w:r>
      <w:r w:rsidRPr="0047213B">
        <w:rPr>
          <w:rFonts w:ascii="Times New Roman" w:hAnsi="Times New Roman" w:cs="Times New Roman"/>
          <w:sz w:val="22"/>
          <w:szCs w:val="24"/>
        </w:rPr>
        <w:t xml:space="preserve"> SGA: second-generation antipsychotic</w:t>
      </w:r>
      <w:r w:rsidR="0047213B">
        <w:rPr>
          <w:rFonts w:ascii="Times New Roman" w:hAnsi="Times New Roman" w:cs="Times New Roman"/>
          <w:sz w:val="22"/>
          <w:szCs w:val="24"/>
        </w:rPr>
        <w:t>s.</w:t>
      </w:r>
    </w:p>
    <w:sectPr w:rsidR="0015136C" w:rsidRPr="0047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D9572" w14:textId="77777777" w:rsidR="00D7068B" w:rsidRDefault="00D7068B" w:rsidP="00345EE7">
      <w:r>
        <w:separator/>
      </w:r>
    </w:p>
  </w:endnote>
  <w:endnote w:type="continuationSeparator" w:id="0">
    <w:p w14:paraId="24C6F3A6" w14:textId="77777777" w:rsidR="00D7068B" w:rsidRDefault="00D7068B" w:rsidP="0034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B4F88" w14:textId="77777777" w:rsidR="00D7068B" w:rsidRDefault="00D7068B" w:rsidP="00345EE7">
      <w:r>
        <w:separator/>
      </w:r>
    </w:p>
  </w:footnote>
  <w:footnote w:type="continuationSeparator" w:id="0">
    <w:p w14:paraId="554711B4" w14:textId="77777777" w:rsidR="00D7068B" w:rsidRDefault="00D7068B" w:rsidP="0034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CA"/>
    <w:rsid w:val="00085418"/>
    <w:rsid w:val="000B7FF6"/>
    <w:rsid w:val="0015136C"/>
    <w:rsid w:val="00151A9C"/>
    <w:rsid w:val="00192B26"/>
    <w:rsid w:val="001F4C28"/>
    <w:rsid w:val="00255C4B"/>
    <w:rsid w:val="002D7D83"/>
    <w:rsid w:val="00303E39"/>
    <w:rsid w:val="00345EE7"/>
    <w:rsid w:val="0039004C"/>
    <w:rsid w:val="00392002"/>
    <w:rsid w:val="0047213B"/>
    <w:rsid w:val="004C0FA9"/>
    <w:rsid w:val="004D78F9"/>
    <w:rsid w:val="00504515"/>
    <w:rsid w:val="0056682C"/>
    <w:rsid w:val="005A3200"/>
    <w:rsid w:val="00626CC1"/>
    <w:rsid w:val="0068426D"/>
    <w:rsid w:val="007673D0"/>
    <w:rsid w:val="007A06CA"/>
    <w:rsid w:val="00892C4F"/>
    <w:rsid w:val="0089478F"/>
    <w:rsid w:val="00962C18"/>
    <w:rsid w:val="00A1457B"/>
    <w:rsid w:val="00A400F6"/>
    <w:rsid w:val="00A43E9D"/>
    <w:rsid w:val="00AD6EE9"/>
    <w:rsid w:val="00AE0DD6"/>
    <w:rsid w:val="00AE67B9"/>
    <w:rsid w:val="00B25D0B"/>
    <w:rsid w:val="00C22CF9"/>
    <w:rsid w:val="00C26F7D"/>
    <w:rsid w:val="00CB75D7"/>
    <w:rsid w:val="00CE3338"/>
    <w:rsid w:val="00D7068B"/>
    <w:rsid w:val="00DA625A"/>
    <w:rsid w:val="00E121E9"/>
    <w:rsid w:val="00E13890"/>
    <w:rsid w:val="00E70994"/>
    <w:rsid w:val="00E91165"/>
    <w:rsid w:val="00ED3C92"/>
    <w:rsid w:val="00EE14A4"/>
    <w:rsid w:val="00F27B7C"/>
    <w:rsid w:val="00F61B03"/>
    <w:rsid w:val="00F874B1"/>
    <w:rsid w:val="00F9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7F7D8"/>
  <w15:docId w15:val="{45DC7286-9E7A-45F7-B9E8-A444F25B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0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5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5E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5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1</TotalTime>
  <Pages>1</Pages>
  <Words>72</Words>
  <Characters>395</Characters>
  <Application>Microsoft Office Word</Application>
  <DocSecurity>0</DocSecurity>
  <Lines>28</Lines>
  <Paragraphs>8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jiajun</dc:creator>
  <cp:keywords/>
  <dc:description/>
  <cp:lastModifiedBy>jiajun</cp:lastModifiedBy>
  <cp:revision>11</cp:revision>
  <dcterms:created xsi:type="dcterms:W3CDTF">2022-12-14T10:10:00Z</dcterms:created>
  <dcterms:modified xsi:type="dcterms:W3CDTF">2023-02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ce5812c22fecc210bbf4458ac1f7fed70f1f487730f2a70c176167ba5b010</vt:lpwstr>
  </property>
</Properties>
</file>